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3827"/>
      </w:tblGrid>
      <w:tr w:rsidR="00536FFE" w:rsidRPr="00275957" w14:paraId="2FE6B3C9" w14:textId="77777777" w:rsidTr="00C53152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hideMark/>
          </w:tcPr>
          <w:p w14:paraId="06F4AAD2" w14:textId="77777777" w:rsidR="00536FFE" w:rsidRPr="00275957" w:rsidRDefault="00536FFE" w:rsidP="00C53152">
            <w:pPr>
              <w:rPr>
                <w:rStyle w:val="contentpasted0"/>
                <w:rFonts w:ascii="Arial" w:hAnsi="Arial" w:cs="Arial"/>
                <w:b/>
                <w:bCs/>
                <w:color w:val="242424"/>
                <w:sz w:val="22"/>
                <w:szCs w:val="22"/>
              </w:rPr>
            </w:pPr>
            <w:r w:rsidRPr="00275957">
              <w:rPr>
                <w:rStyle w:val="contentpasted0"/>
                <w:rFonts w:ascii="Arial" w:hAnsi="Arial" w:cs="Arial"/>
                <w:b/>
                <w:bCs/>
                <w:color w:val="242424"/>
                <w:sz w:val="22"/>
                <w:szCs w:val="22"/>
              </w:rPr>
              <w:t xml:space="preserve">Digital confidence score </w:t>
            </w:r>
          </w:p>
          <w:p w14:paraId="7349E332" w14:textId="77777777" w:rsidR="00536FFE" w:rsidRPr="00275957" w:rsidRDefault="00536FFE" w:rsidP="00C5315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hideMark/>
          </w:tcPr>
          <w:p w14:paraId="749DFC1B" w14:textId="77777777" w:rsidR="00536FFE" w:rsidRPr="00275957" w:rsidRDefault="00536FFE" w:rsidP="00C5315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75957">
              <w:rPr>
                <w:rStyle w:val="contentpasted0"/>
                <w:rFonts w:ascii="Arial" w:hAnsi="Arial" w:cs="Arial"/>
                <w:b/>
                <w:bCs/>
                <w:color w:val="242424"/>
                <w:sz w:val="22"/>
                <w:szCs w:val="22"/>
              </w:rPr>
              <w:t>                   Total patient (%)</w:t>
            </w:r>
          </w:p>
          <w:p w14:paraId="6BDD9D41" w14:textId="77777777" w:rsidR="00536FFE" w:rsidRPr="00275957" w:rsidRDefault="00536FFE" w:rsidP="00C5315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75957">
              <w:rPr>
                <w:rStyle w:val="contentpasted0"/>
                <w:rFonts w:ascii="Arial" w:hAnsi="Arial" w:cs="Arial"/>
                <w:b/>
                <w:bCs/>
                <w:color w:val="242424"/>
                <w:sz w:val="22"/>
                <w:szCs w:val="22"/>
              </w:rPr>
              <w:t>                      (N = 3051) </w:t>
            </w:r>
          </w:p>
        </w:tc>
      </w:tr>
      <w:tr w:rsidR="00536FFE" w:rsidRPr="00275957" w14:paraId="63D43C11" w14:textId="77777777" w:rsidTr="00C53152">
        <w:tc>
          <w:tcPr>
            <w:tcW w:w="3261" w:type="dxa"/>
            <w:tcBorders>
              <w:top w:val="single" w:sz="4" w:space="0" w:color="auto"/>
            </w:tcBorders>
            <w:hideMark/>
          </w:tcPr>
          <w:p w14:paraId="408BF286" w14:textId="77777777" w:rsidR="00536FFE" w:rsidRPr="00275957" w:rsidRDefault="00536FFE" w:rsidP="00C53152">
            <w:pPr>
              <w:spacing w:after="4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75957">
              <w:rPr>
                <w:rStyle w:val="contentpasted0"/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Very confident (score 8-10)</w:t>
            </w:r>
            <w:r w:rsidRPr="00275957">
              <w:rPr>
                <w:rFonts w:ascii="Arial" w:hAnsi="Arial" w:cs="Arial"/>
                <w:color w:val="242424"/>
                <w:sz w:val="22"/>
                <w:szCs w:val="22"/>
              </w:rPr>
              <w:t> 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14:paraId="53E3C39D" w14:textId="77777777" w:rsidR="00536FFE" w:rsidRPr="00275957" w:rsidRDefault="00536FFE" w:rsidP="00C53152">
            <w:pPr>
              <w:spacing w:after="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957">
              <w:rPr>
                <w:rStyle w:val="contentpasted0"/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1589 (53.7)</w:t>
            </w:r>
            <w:r w:rsidRPr="00275957">
              <w:rPr>
                <w:rFonts w:ascii="Arial" w:hAnsi="Arial" w:cs="Arial"/>
                <w:color w:val="242424"/>
                <w:sz w:val="22"/>
                <w:szCs w:val="22"/>
              </w:rPr>
              <w:t> </w:t>
            </w:r>
          </w:p>
        </w:tc>
      </w:tr>
      <w:tr w:rsidR="00536FFE" w:rsidRPr="00275957" w14:paraId="5B4ADE54" w14:textId="77777777" w:rsidTr="00C53152">
        <w:tc>
          <w:tcPr>
            <w:tcW w:w="3261" w:type="dxa"/>
            <w:hideMark/>
          </w:tcPr>
          <w:p w14:paraId="601156CE" w14:textId="77777777" w:rsidR="00536FFE" w:rsidRPr="00275957" w:rsidRDefault="00536FFE" w:rsidP="00C53152">
            <w:pPr>
              <w:spacing w:after="4"/>
              <w:rPr>
                <w:rFonts w:ascii="Arial" w:hAnsi="Arial" w:cs="Arial"/>
                <w:sz w:val="22"/>
                <w:szCs w:val="22"/>
              </w:rPr>
            </w:pPr>
            <w:r w:rsidRPr="00275957">
              <w:rPr>
                <w:rStyle w:val="contentpasted0"/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Quite confident (score 4-7)</w:t>
            </w:r>
            <w:r w:rsidRPr="00275957">
              <w:rPr>
                <w:rFonts w:ascii="Arial" w:hAnsi="Arial" w:cs="Arial"/>
                <w:color w:val="242424"/>
                <w:sz w:val="22"/>
                <w:szCs w:val="22"/>
              </w:rPr>
              <w:t> </w:t>
            </w:r>
          </w:p>
        </w:tc>
        <w:tc>
          <w:tcPr>
            <w:tcW w:w="3827" w:type="dxa"/>
            <w:hideMark/>
          </w:tcPr>
          <w:p w14:paraId="143BF5A1" w14:textId="77777777" w:rsidR="00536FFE" w:rsidRPr="00275957" w:rsidRDefault="00536FFE" w:rsidP="00C53152">
            <w:pPr>
              <w:spacing w:after="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957">
              <w:rPr>
                <w:rStyle w:val="contentpasted0"/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704 (23.8)</w:t>
            </w:r>
            <w:r w:rsidRPr="00275957">
              <w:rPr>
                <w:rFonts w:ascii="Arial" w:hAnsi="Arial" w:cs="Arial"/>
                <w:color w:val="242424"/>
                <w:sz w:val="22"/>
                <w:szCs w:val="22"/>
              </w:rPr>
              <w:t> </w:t>
            </w:r>
          </w:p>
        </w:tc>
      </w:tr>
      <w:tr w:rsidR="00536FFE" w:rsidRPr="00275957" w14:paraId="4CDC85C5" w14:textId="77777777" w:rsidTr="00C53152">
        <w:tc>
          <w:tcPr>
            <w:tcW w:w="3261" w:type="dxa"/>
            <w:hideMark/>
          </w:tcPr>
          <w:p w14:paraId="6240293C" w14:textId="77777777" w:rsidR="00536FFE" w:rsidRPr="00275957" w:rsidRDefault="00536FFE" w:rsidP="00C53152">
            <w:pPr>
              <w:spacing w:after="4"/>
              <w:rPr>
                <w:rFonts w:ascii="Arial" w:hAnsi="Arial" w:cs="Arial"/>
                <w:sz w:val="22"/>
                <w:szCs w:val="22"/>
              </w:rPr>
            </w:pPr>
            <w:r w:rsidRPr="00275957">
              <w:rPr>
                <w:rStyle w:val="contentpasted0"/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Not confident (score 0-3)</w:t>
            </w:r>
            <w:r w:rsidRPr="00275957">
              <w:rPr>
                <w:rFonts w:ascii="Arial" w:hAnsi="Arial" w:cs="Arial"/>
                <w:color w:val="242424"/>
                <w:sz w:val="22"/>
                <w:szCs w:val="22"/>
              </w:rPr>
              <w:t> </w:t>
            </w:r>
          </w:p>
        </w:tc>
        <w:tc>
          <w:tcPr>
            <w:tcW w:w="3827" w:type="dxa"/>
            <w:hideMark/>
          </w:tcPr>
          <w:p w14:paraId="527AD224" w14:textId="77777777" w:rsidR="00536FFE" w:rsidRPr="00275957" w:rsidRDefault="00536FFE" w:rsidP="00C53152">
            <w:pPr>
              <w:spacing w:after="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957">
              <w:rPr>
                <w:rStyle w:val="contentpasted0"/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668 (22.6)</w:t>
            </w:r>
            <w:r w:rsidRPr="00275957">
              <w:rPr>
                <w:rFonts w:ascii="Arial" w:hAnsi="Arial" w:cs="Arial"/>
                <w:color w:val="242424"/>
                <w:sz w:val="22"/>
                <w:szCs w:val="22"/>
              </w:rPr>
              <w:t> </w:t>
            </w:r>
          </w:p>
        </w:tc>
      </w:tr>
    </w:tbl>
    <w:p w14:paraId="4304B67A" w14:textId="77777777" w:rsidR="00536FFE" w:rsidRDefault="00536FFE" w:rsidP="00536FFE">
      <w:pPr>
        <w:pStyle w:val="Captionnote"/>
      </w:pPr>
    </w:p>
    <w:p w14:paraId="6AEFCE99" w14:textId="77777777" w:rsidR="00564BF4" w:rsidRDefault="00564BF4"/>
    <w:sectPr w:rsidR="00564BF4" w:rsidSect="006C47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FEE"/>
    <w:rsid w:val="002942C0"/>
    <w:rsid w:val="00536FFE"/>
    <w:rsid w:val="00564BF4"/>
    <w:rsid w:val="00636236"/>
    <w:rsid w:val="006D7654"/>
    <w:rsid w:val="00857A48"/>
    <w:rsid w:val="00A60539"/>
    <w:rsid w:val="00CF0D5A"/>
    <w:rsid w:val="00D5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A037A"/>
  <w15:chartTrackingRefBased/>
  <w15:docId w15:val="{D41A83B5-4414-4409-89CD-0A5BBE3F9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FFE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536FFE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536FFE"/>
    <w:rPr>
      <w:rFonts w:ascii="Arial" w:hAnsi="Arial"/>
      <w:color w:val="2F5496" w:themeColor="accent1" w:themeShade="BF"/>
      <w:kern w:val="0"/>
      <w:szCs w:val="18"/>
      <w14:ligatures w14:val="none"/>
    </w:rPr>
  </w:style>
  <w:style w:type="character" w:customStyle="1" w:styleId="contentpasted0">
    <w:name w:val="contentpasted0"/>
    <w:basedOn w:val="DefaultParagraphFont"/>
    <w:rsid w:val="00536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2</cp:revision>
  <dcterms:created xsi:type="dcterms:W3CDTF">2024-01-26T18:15:00Z</dcterms:created>
  <dcterms:modified xsi:type="dcterms:W3CDTF">2024-01-26T18:16:00Z</dcterms:modified>
</cp:coreProperties>
</file>